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8D1D1" w14:textId="1C0047AD" w:rsidR="00BF7F7A" w:rsidRPr="000C63FF" w:rsidRDefault="000C63FF" w:rsidP="00D22FBE">
      <w:pPr>
        <w:jc w:val="center"/>
        <w:rPr>
          <w:lang w:val="en-US"/>
        </w:rPr>
      </w:pPr>
      <w:r w:rsidRPr="000C63FF">
        <w:rPr>
          <w:lang w:val="en-US"/>
        </w:rPr>
        <w:t>Supplementary</w:t>
      </w:r>
      <w:r w:rsidR="00D22FBE" w:rsidRPr="000C63FF">
        <w:rPr>
          <w:lang w:val="en-US"/>
        </w:rPr>
        <w:t xml:space="preserve"> </w:t>
      </w:r>
      <w:r w:rsidR="00654FCC">
        <w:rPr>
          <w:lang w:val="en-US"/>
        </w:rPr>
        <w:t>data</w:t>
      </w:r>
    </w:p>
    <w:p w14:paraId="6415F4A6" w14:textId="34BB6FE4" w:rsidR="00D22FBE" w:rsidRPr="000C63FF" w:rsidRDefault="00D22FBE" w:rsidP="00D22FBE">
      <w:pPr>
        <w:jc w:val="center"/>
        <w:rPr>
          <w:lang w:val="en-US"/>
        </w:rPr>
      </w:pPr>
    </w:p>
    <w:p w14:paraId="39576736" w14:textId="15C051FA" w:rsidR="00FC6997" w:rsidRDefault="00D43DCC" w:rsidP="000C63FF">
      <w:pPr>
        <w:rPr>
          <w:rFonts w:ascii="Arial" w:hAnsi="Arial" w:cs="Arial"/>
          <w:b/>
          <w:sz w:val="28"/>
          <w:szCs w:val="28"/>
          <w:lang w:val="en-US"/>
        </w:rPr>
      </w:pPr>
      <w:r w:rsidRPr="00D43DCC">
        <w:rPr>
          <w:rFonts w:ascii="Arial" w:hAnsi="Arial" w:cs="Arial"/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6121093" wp14:editId="244EA9CA">
                <wp:simplePos x="0" y="0"/>
                <wp:positionH relativeFrom="column">
                  <wp:posOffset>-450344</wp:posOffset>
                </wp:positionH>
                <wp:positionV relativeFrom="paragraph">
                  <wp:posOffset>122942</wp:posOffset>
                </wp:positionV>
                <wp:extent cx="5938520" cy="4045058"/>
                <wp:effectExtent l="0" t="0" r="0" b="0"/>
                <wp:wrapNone/>
                <wp:docPr id="36" name="Groupe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8520" cy="4045058"/>
                          <a:chOff x="0" y="23084"/>
                          <a:chExt cx="9307491" cy="6030042"/>
                        </a:xfrm>
                      </wpg:grpSpPr>
                      <wpg:grpSp>
                        <wpg:cNvPr id="37" name="Groupe 37"/>
                        <wpg:cNvGrpSpPr/>
                        <wpg:grpSpPr>
                          <a:xfrm>
                            <a:off x="0" y="23084"/>
                            <a:ext cx="9307491" cy="5417901"/>
                            <a:chOff x="0" y="23084"/>
                            <a:chExt cx="9307491" cy="5417901"/>
                          </a:xfrm>
                        </wpg:grpSpPr>
                        <pic:pic xmlns:pic="http://schemas.openxmlformats.org/drawingml/2006/picture">
                          <pic:nvPicPr>
                            <pic:cNvPr id="38" name="Picture 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3019" t="11022" r="6811" b="14095"/>
                            <a:stretch/>
                          </pic:blipFill>
                          <pic:spPr bwMode="auto">
                            <a:xfrm>
                              <a:off x="1102289" y="412160"/>
                              <a:ext cx="2243688" cy="20246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0000" mc:Ignorable="a14" a14:legacySpreadsheetColorIndex="64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">
                                  <a:solidFill>
                                    <a:srgbClr val="FFFFFF" mc:Ignorable="a14" a14:legacySpreadsheetColorIndex="65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9" name="Picture 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939" t="10743" r="6811" b="14095"/>
                            <a:stretch/>
                          </pic:blipFill>
                          <pic:spPr bwMode="auto">
                            <a:xfrm>
                              <a:off x="1102289" y="3386040"/>
                              <a:ext cx="2266123" cy="202520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0000" mc:Ignorable="a14" a14:legacySpreadsheetColorIndex="64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">
                                  <a:solidFill>
                                    <a:srgbClr val="FFFFFF" mc:Ignorable="a14" a14:legacySpreadsheetColorIndex="65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0" name="Picture 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939" t="11302" r="7081" b="13536"/>
                            <a:stretch/>
                          </pic:blipFill>
                          <pic:spPr bwMode="auto">
                            <a:xfrm>
                              <a:off x="4128862" y="3414383"/>
                              <a:ext cx="2260152" cy="20266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0000" mc:Ignorable="a14" a14:legacySpreadsheetColorIndex="64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">
                                  <a:solidFill>
                                    <a:srgbClr val="FFFFFF" mc:Ignorable="a14" a14:legacySpreadsheetColorIndex="65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41" name="Picture 1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860" t="10325" r="6700" b="14103"/>
                            <a:stretch/>
                          </pic:blipFill>
                          <pic:spPr bwMode="auto">
                            <a:xfrm>
                              <a:off x="4138255" y="435251"/>
                              <a:ext cx="2280541" cy="206983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000000" mc:Ignorable="a14" a14:legacySpreadsheetColorIndex="64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">
                                  <a:solidFill>
                                    <a:srgbClr val="FFFFFF" mc:Ignorable="a14" a14:legacySpreadsheetColorIndex="65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g:grpSp>
                          <wpg:cNvPr id="42" name="GPAd P064d"/>
                          <wpg:cNvGrpSpPr/>
                          <wpg:grpSpPr>
                            <a:xfrm>
                              <a:off x="0" y="466373"/>
                              <a:ext cx="7560222" cy="4546830"/>
                              <a:chOff x="0" y="466373"/>
                              <a:chExt cx="7560222" cy="4546830"/>
                            </a:xfrm>
                          </wpg:grpSpPr>
                          <wps:wsp>
                            <wps:cNvPr id="43" name="ZoneTexte 9"/>
                            <wps:cNvSpPr txBox="1"/>
                            <wps:spPr>
                              <a:xfrm>
                                <a:off x="3847836" y="2971451"/>
                                <a:ext cx="3208020" cy="3693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6D9531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Depleting</w:t>
                                  </w:r>
                                  <w:proofErr w:type="spellEnd"/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 xml:space="preserve"> PLT-</w:t>
                                  </w:r>
                                  <w:proofErr w:type="spellStart"/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MP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4" name="Rectangle 44"/>
                            <wps:cNvSpPr/>
                            <wps:spPr>
                              <a:xfrm>
                                <a:off x="1833288" y="466373"/>
                                <a:ext cx="1488912" cy="115123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9BFF7C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FF0000"/>
                                    </w:rPr>
                                    <w:t>24</w:t>
                                  </w: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Ins="0" rtlCol="0" anchor="b"/>
                          </wps:wsp>
                          <wps:wsp>
                            <wps:cNvPr id="45" name="Rectangle 45"/>
                            <wps:cNvSpPr/>
                            <wps:spPr>
                              <a:xfrm>
                                <a:off x="1752713" y="3473941"/>
                                <a:ext cx="1584000" cy="12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BF1D2C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FF0000"/>
                                    </w:rPr>
                                    <w:t>95</w:t>
                                  </w: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Ins="0" rtlCol="0" anchor="t"/>
                          </wps:wsp>
                          <wps:wsp>
                            <wps:cNvPr id="46" name="Rectangle 46"/>
                            <wps:cNvSpPr/>
                            <wps:spPr>
                              <a:xfrm>
                                <a:off x="4904330" y="529996"/>
                                <a:ext cx="1476000" cy="1152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BE6ABA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FF0000"/>
                                    </w:rPr>
                                    <w:t>71</w:t>
                                  </w: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Ins="0" rtlCol="0" anchor="b"/>
                          </wps:wsp>
                          <wps:wsp>
                            <wps:cNvPr id="47" name="Rectangle 47"/>
                            <wps:cNvSpPr/>
                            <wps:spPr>
                              <a:xfrm>
                                <a:off x="4781170" y="3482325"/>
                                <a:ext cx="1605032" cy="12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B59C8A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right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FF0000"/>
                                    </w:rPr>
                                    <w:t>1</w:t>
                                  </w: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%</w:t>
                                  </w:r>
                                </w:p>
                              </w:txbxContent>
                            </wps:txbx>
                            <wps:bodyPr rIns="0" rtlCol="0" anchor="t"/>
                          </wps:wsp>
                          <wps:wsp>
                            <wps:cNvPr id="48" name="Rectangle 48" hidden="1"/>
                            <wps:cNvSpPr/>
                            <wps:spPr>
                              <a:xfrm>
                                <a:off x="4540736" y="2401078"/>
                                <a:ext cx="1711960" cy="64960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1A0216E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37 561 MP/µL</w:t>
                                  </w:r>
                                </w:p>
                                <w:p w14:paraId="472F2CD0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9 015 MP-GR/µL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9" name="Rectangle 49" hidden="1"/>
                            <wps:cNvSpPr/>
                            <wps:spPr>
                              <a:xfrm>
                                <a:off x="4539647" y="3049091"/>
                                <a:ext cx="1711960" cy="64960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0C9D3245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10 150 MP/µL</w:t>
                                  </w:r>
                                </w:p>
                                <w:p w14:paraId="059E2AF5" w14:textId="77777777" w:rsidR="00D43DCC" w:rsidRPr="00D43DCC" w:rsidRDefault="00D43DCC" w:rsidP="00D43DCC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D43DCC">
                                    <w:rPr>
                                      <w:rFonts w:asciiTheme="minorHAnsi" w:hAnsi="Calibri" w:cstheme="minorBidi"/>
                                      <w:color w:val="000000"/>
                                    </w:rPr>
                                    <w:t>9 642 MP-GR/µL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50" name="Arc 50"/>
                            <wps:cNvSpPr/>
                            <wps:spPr>
                              <a:xfrm rot="2913496">
                                <a:off x="-218632" y="759533"/>
                                <a:ext cx="4103840" cy="3666576"/>
                              </a:xfrm>
                              <a:prstGeom prst="arc">
                                <a:avLst>
                                  <a:gd name="adj1" fmla="val 16915138"/>
                                  <a:gd name="adj2" fmla="val 21068996"/>
                                </a:avLst>
                              </a:prstGeom>
                              <a:ln w="381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  <wps:wsp>
                            <wps:cNvPr id="51" name="Arc 51"/>
                            <wps:cNvSpPr/>
                            <wps:spPr>
                              <a:xfrm rot="13684285">
                                <a:off x="3675014" y="1127995"/>
                                <a:ext cx="4103840" cy="3666576"/>
                              </a:xfrm>
                              <a:prstGeom prst="arc">
                                <a:avLst>
                                  <a:gd name="adj1" fmla="val 16915138"/>
                                  <a:gd name="adj2" fmla="val 20997243"/>
                                </a:avLst>
                              </a:prstGeom>
                              <a:ln w="38100">
                                <a:solidFill>
                                  <a:schemeClr val="tx1"/>
                                </a:solidFill>
                                <a:headEnd type="triangl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wpg:grpSp>
                        <wps:wsp>
                          <wps:cNvPr id="52" name="ZoneTexte 18"/>
                          <wps:cNvSpPr txBox="1"/>
                          <wps:spPr>
                            <a:xfrm>
                              <a:off x="923508" y="58149"/>
                              <a:ext cx="3842284" cy="40822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567B01" w14:textId="77777777" w:rsidR="00D43DCC" w:rsidRPr="00D43DCC" w:rsidRDefault="00D43DCC" w:rsidP="00D43DC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Labelling AV-FITC/CD235a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3" name="ZoneTexte 19"/>
                          <wps:cNvSpPr txBox="1"/>
                          <wps:spPr>
                            <a:xfrm>
                              <a:off x="4384701" y="23084"/>
                              <a:ext cx="3995041" cy="41211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1571F2" w14:textId="77777777" w:rsidR="00D43DCC" w:rsidRPr="00D43DCC" w:rsidRDefault="00D43DCC" w:rsidP="00D43DC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Labelling AV-FITC/CD41-P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4" name="Accolade fermante 54"/>
                          <wps:cNvSpPr/>
                          <wps:spPr>
                            <a:xfrm>
                              <a:off x="6757472" y="549969"/>
                              <a:ext cx="298383" cy="1886799"/>
                            </a:xfrm>
                            <a:prstGeom prst="rightBrac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5" name="Accolade fermante 55"/>
                          <wps:cNvSpPr/>
                          <wps:spPr>
                            <a:xfrm>
                              <a:off x="6757471" y="3438134"/>
                              <a:ext cx="298383" cy="1886799"/>
                            </a:xfrm>
                            <a:prstGeom prst="rightBrac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6" name="ZoneTexte 22"/>
                          <wps:cNvSpPr txBox="1"/>
                          <wps:spPr>
                            <a:xfrm>
                              <a:off x="7394236" y="1220147"/>
                              <a:ext cx="1913255" cy="14136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CE0633" w14:textId="77777777" w:rsidR="00D43DCC" w:rsidRPr="00D43DCC" w:rsidRDefault="00D43DCC" w:rsidP="00D43DC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Before</w:t>
                                </w:r>
                                <w:proofErr w:type="spellEnd"/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 purifica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7" name="ZoneTexte 23"/>
                          <wps:cNvSpPr txBox="1"/>
                          <wps:spPr>
                            <a:xfrm>
                              <a:off x="7394295" y="4111948"/>
                              <a:ext cx="1771014" cy="117313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A4C0581" w14:textId="77777777" w:rsidR="00D43DCC" w:rsidRPr="00D43DCC" w:rsidRDefault="00D43DCC" w:rsidP="00D43DC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After</w:t>
                                </w:r>
                                <w:proofErr w:type="spellEnd"/>
                                <w:r w:rsidRPr="00D43DCC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 purifica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58" name="ZoneTexte 2"/>
                        <wps:cNvSpPr txBox="1"/>
                        <wps:spPr>
                          <a:xfrm>
                            <a:off x="4629142" y="2441870"/>
                            <a:ext cx="2128331" cy="3727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83F6CD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nnexin V-FI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ZoneTexte 24"/>
                        <wps:cNvSpPr txBox="1"/>
                        <wps:spPr>
                          <a:xfrm>
                            <a:off x="1522318" y="2416707"/>
                            <a:ext cx="2109646" cy="76689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D32A3F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nnexin V-FI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ZoneTexte 25"/>
                        <wps:cNvSpPr txBox="1"/>
                        <wps:spPr>
                          <a:xfrm>
                            <a:off x="1470351" y="5367747"/>
                            <a:ext cx="2161613" cy="5236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738B1F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nnexin V-FI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ZoneTexte 26"/>
                        <wps:cNvSpPr txBox="1"/>
                        <wps:spPr>
                          <a:xfrm>
                            <a:off x="4565588" y="5390168"/>
                            <a:ext cx="1948332" cy="6629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BAEC64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nnexin V-FIT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2" name="ZoneTexte 27"/>
                        <wps:cNvSpPr txBox="1"/>
                        <wps:spPr>
                          <a:xfrm rot="16200000">
                            <a:off x="3522032" y="672267"/>
                            <a:ext cx="1373505" cy="853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C755B0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41-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3" name="ZoneTexte 28"/>
                        <wps:cNvSpPr txBox="1"/>
                        <wps:spPr>
                          <a:xfrm rot="16200000">
                            <a:off x="814557" y="3780487"/>
                            <a:ext cx="1351725" cy="13914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3865A1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235a-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4" name="ZoneTexte 29"/>
                        <wps:cNvSpPr txBox="1"/>
                        <wps:spPr>
                          <a:xfrm rot="16200000">
                            <a:off x="399275" y="771520"/>
                            <a:ext cx="1419305" cy="8090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6DFC53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235a-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5" name="ZoneTexte 30"/>
                        <wps:cNvSpPr txBox="1"/>
                        <wps:spPr>
                          <a:xfrm rot="16200000">
                            <a:off x="3467515" y="3766434"/>
                            <a:ext cx="1448380" cy="7444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6B8547" w14:textId="77777777" w:rsidR="00D43DCC" w:rsidRPr="00D43DCC" w:rsidRDefault="00D43DCC" w:rsidP="00D43D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43DC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D41-P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16121093" id="Groupe 31" o:spid="_x0000_s1026" style="position:absolute;margin-left:-35.45pt;margin-top:9.7pt;width:467.6pt;height:318.5pt;z-index:251665408;mso-width-relative:margin;mso-height-relative:margin" coordorigin=",230" coordsize="93074,603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">
                <v:group id="Groupe 37" o:spid="_x0000_s1027" style="position:absolute;top:230;width:93074;height:54179" coordorigin=",230" coordsize="93074,54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11022;top:4121;width:22437;height:20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" fillcolor="black" strokecolor="white" strokeweight="3e-5mm">
                    <v:imagedata r:id="rId8" o:title="" croptop="7223f" cropbottom="9237f" cropleft="8532f" cropright="4464f"/>
                  </v:shape>
                  <v:shape id="Picture 1" o:spid="_x0000_s1029" type="#_x0000_t75" style="position:absolute;left:11022;top:33860;width:22662;height:20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" fillcolor="black" strokecolor="white" strokeweight="3e-5mm">
                    <v:imagedata r:id="rId9" o:title="" croptop="7041f" cropbottom="9237f" cropleft="7824f" cropright="4464f"/>
                  </v:shape>
                  <v:shape id="Picture 1" o:spid="_x0000_s1030" type="#_x0000_t75" style="position:absolute;left:41288;top:34143;width:22602;height:20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" fillcolor="black" strokecolor="white" strokeweight="3e-5mm">
                    <v:imagedata r:id="rId10" o:title="" croptop="7407f" cropbottom="8871f" cropleft="7824f" cropright="4641f"/>
                  </v:shape>
                  <v:shape id="Picture 1" o:spid="_x0000_s1031" type="#_x0000_t75" style="position:absolute;left:41382;top:4352;width:22805;height:20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" fillcolor="black" strokecolor="white" strokeweight="3e-5mm">
                    <v:imagedata r:id="rId11" o:title="" croptop="6767f" cropbottom="9243f" cropleft="8428f" cropright="4391f"/>
                  </v:shape>
                  <v:group id="GPAd P064d" o:spid="_x0000_s1032" style="position:absolute;top:4663;width:75602;height:45469" coordorigin=",4663" coordsize="75602,45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Texte 9" o:spid="_x0000_s1033" type="#_x0000_t202" style="position:absolute;left:38478;top:29714;width:3208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  <v:textbox>
                        <w:txbxContent>
                          <w:p w14:paraId="126D9531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Depleting</w:t>
                            </w:r>
                            <w:proofErr w:type="spellEnd"/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 xml:space="preserve"> PLT-</w:t>
                            </w:r>
                            <w:proofErr w:type="spellStart"/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MPs</w:t>
                            </w:r>
                            <w:proofErr w:type="spellEnd"/>
                          </w:p>
                        </w:txbxContent>
                      </v:textbox>
                    </v:shape>
                    <v:rect id="Rectangle 44" o:spid="_x0000_s1034" style="position:absolute;left:18332;top:4663;width:14890;height:1151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" filled="f" strokecolor="red" strokeweight="1pt">
                      <v:textbox inset=",,0">
                        <w:txbxContent>
                          <w:p w14:paraId="769BFF7C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FF0000"/>
                              </w:rPr>
                              <w:t>24</w:t>
                            </w: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%</w:t>
                            </w:r>
                          </w:p>
                        </w:txbxContent>
                      </v:textbox>
                    </v:rect>
                    <v:rect id="Rectangle 45" o:spid="_x0000_s1035" style="position:absolute;left:17527;top:34739;width:15840;height:1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" filled="f" strokecolor="red" strokeweight="1pt">
                      <v:textbox inset=",,0">
                        <w:txbxContent>
                          <w:p w14:paraId="32BF1D2C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FF0000"/>
                              </w:rPr>
                              <w:t>95</w:t>
                            </w: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%</w:t>
                            </w:r>
                          </w:p>
                        </w:txbxContent>
                      </v:textbox>
                    </v:rect>
                    <v:rect id="Rectangle 46" o:spid="_x0000_s1036" style="position:absolute;left:49043;top:5299;width:14760;height:11520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" filled="f" strokecolor="red" strokeweight="1pt">
                      <v:textbox inset=",,0">
                        <w:txbxContent>
                          <w:p w14:paraId="66BE6ABA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FF0000"/>
                              </w:rPr>
                              <w:t>71</w:t>
                            </w: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%</w:t>
                            </w:r>
                          </w:p>
                        </w:txbxContent>
                      </v:textbox>
                    </v:rect>
                    <v:rect id="Rectangle 47" o:spid="_x0000_s1037" style="position:absolute;left:47811;top:34823;width:16051;height:12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" filled="f" strokecolor="red" strokeweight="1pt">
                      <v:textbox inset=",,0">
                        <w:txbxContent>
                          <w:p w14:paraId="5FB59C8A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FF0000"/>
                              </w:rPr>
                              <w:t>1</w:t>
                            </w: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%</w:t>
                            </w:r>
                          </w:p>
                        </w:txbxContent>
                      </v:textbox>
                    </v:rect>
                    <v:rect id="Rectangle 48" o:spid="_x0000_s1038" style="position:absolute;left:45407;top:24010;width:17119;height:6496;visibility:hidden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" filled="f" stroked="f">
                      <v:textbox>
                        <w:txbxContent>
                          <w:p w14:paraId="11A0216E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37 561 MP/µL</w:t>
                            </w:r>
                          </w:p>
                          <w:p w14:paraId="472F2CD0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9 015 MP-GR/µL</w:t>
                            </w:r>
                          </w:p>
                        </w:txbxContent>
                      </v:textbox>
                    </v:rect>
                    <v:rect id="Rectangle 49" o:spid="_x0000_s1039" style="position:absolute;left:45396;top:30490;width:17120;height:6496;visibility:hidden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" filled="f" stroked="f">
                      <v:textbox>
                        <w:txbxContent>
                          <w:p w14:paraId="0C9D3245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10 150 MP/µL</w:t>
                            </w:r>
                          </w:p>
                          <w:p w14:paraId="059E2AF5" w14:textId="77777777" w:rsidR="00D43DCC" w:rsidRPr="00D43DCC" w:rsidRDefault="00D43DCC" w:rsidP="00D43D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43DCC">
                              <w:rPr>
                                <w:rFonts w:asciiTheme="minorHAnsi" w:hAnsi="Calibri" w:cstheme="minorBidi"/>
                                <w:color w:val="000000"/>
                              </w:rPr>
                              <w:t>9 642 MP-GR/µL</w:t>
                            </w:r>
                          </w:p>
                        </w:txbxContent>
                      </v:textbox>
                    </v:rect>
                    <v:shape id="Arc 50" o:spid="_x0000_s1040" style="position:absolute;left:-2186;top:7595;width:41038;height:36665;rotation:3182315fd;visibility:visible;mso-wrap-style:square;v-text-anchor:middle" coordsize="4103840,366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" path="m2432185,31756nsc3272577,173357,3926548,765802,4073373,1518541l2051920,1833288,2432185,31756xem2432185,31756nfc3272577,173357,3926548,765802,4073373,1518541e" filled="f" strokecolor="black [3213]" strokeweight="3pt">
                      <v:stroke endarrow="block" joinstyle="miter"/>
                      <v:path arrowok="t" o:connecttype="custom" o:connectlocs="2432185,31756;4073373,1518541" o:connectangles="0,0"/>
                    </v:shape>
                    <v:shape id="Arc 51" o:spid="_x0000_s1041" style="position:absolute;left:36749;top:11280;width:41039;height:36666;rotation:-8646072fd;visibility:visible;mso-wrap-style:square;v-text-anchor:middle" coordsize="4103840,3666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" path="m2432185,31756nsc3255489,170478,3901705,742471,4064656,1476723l2051920,1833288,2432185,31756xem2432185,31756nfc3255489,170478,3901705,742471,4064656,1476723e" filled="f" strokecolor="black [3213]" strokeweight="3pt">
                      <v:stroke startarrow="block" joinstyle="miter"/>
                      <v:path arrowok="t" o:connecttype="custom" o:connectlocs="2432185,31756;4064656,1476723" o:connectangles="0,0"/>
                    </v:shape>
                  </v:group>
                  <v:shape id="ZoneTexte 18" o:spid="_x0000_s1042" type="#_x0000_t202" style="position:absolute;left:9235;top:581;width:38422;height:4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  <v:textbox>
                      <w:txbxContent>
                        <w:p w14:paraId="53567B01" w14:textId="77777777" w:rsidR="00D43DCC" w:rsidRPr="00D43DCC" w:rsidRDefault="00D43DCC" w:rsidP="00D43DCC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Labelling AV-FITC/CD235a-PE</w:t>
                          </w:r>
                        </w:p>
                      </w:txbxContent>
                    </v:textbox>
                  </v:shape>
                  <v:shape id="ZoneTexte 19" o:spid="_x0000_s1043" type="#_x0000_t202" style="position:absolute;left:43847;top:230;width:39950;height:4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  <v:textbox>
                      <w:txbxContent>
                        <w:p w14:paraId="6C1571F2" w14:textId="77777777" w:rsidR="00D43DCC" w:rsidRPr="00D43DCC" w:rsidRDefault="00D43DCC" w:rsidP="00D43DCC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Labelling AV-FITC/CD41-PE</w:t>
                          </w:r>
                        </w:p>
                      </w:txbxContent>
                    </v:textbox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Accolade fermante 54" o:spid="_x0000_s1044" type="#_x0000_t88" style="position:absolute;left:67574;top:5499;width:2984;height:18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" adj="285" strokecolor="black [3213]" strokeweight="1.25pt">
                    <v:stroke joinstyle="miter"/>
                  </v:shape>
                  <v:shape id="Accolade fermante 55" o:spid="_x0000_s1045" type="#_x0000_t88" style="position:absolute;left:67574;top:34381;width:2984;height:18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" adj="285" strokecolor="black [3213]" strokeweight="1.25pt">
                    <v:stroke joinstyle="miter"/>
                  </v:shape>
                  <v:shape id="ZoneTexte 22" o:spid="_x0000_s1046" type="#_x0000_t202" style="position:absolute;left:73942;top:12201;width:19132;height:14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  <v:textbox>
                      <w:txbxContent>
                        <w:p w14:paraId="48CE0633" w14:textId="77777777" w:rsidR="00D43DCC" w:rsidRPr="00D43DCC" w:rsidRDefault="00D43DCC" w:rsidP="00D43DC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Before</w:t>
                          </w:r>
                          <w:proofErr w:type="spellEnd"/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 xml:space="preserve"> purification</w:t>
                          </w:r>
                        </w:p>
                      </w:txbxContent>
                    </v:textbox>
                  </v:shape>
                  <v:shape id="ZoneTexte 23" o:spid="_x0000_s1047" type="#_x0000_t202" style="position:absolute;left:73942;top:41119;width:17711;height:11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<v:textbox>
                      <w:txbxContent>
                        <w:p w14:paraId="3A4C0581" w14:textId="77777777" w:rsidR="00D43DCC" w:rsidRPr="00D43DCC" w:rsidRDefault="00D43DCC" w:rsidP="00D43DCC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After</w:t>
                          </w:r>
                          <w:proofErr w:type="spellEnd"/>
                          <w:r w:rsidRPr="00D43DCC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 xml:space="preserve"> purification</w:t>
                          </w:r>
                        </w:p>
                      </w:txbxContent>
                    </v:textbox>
                  </v:shape>
                </v:group>
                <v:shape id="ZoneTexte 2" o:spid="_x0000_s1048" type="#_x0000_t202" style="position:absolute;left:46291;top:24418;width:21283;height:3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5983F6CD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nnexin</w:t>
                        </w:r>
                        <w:proofErr w:type="spellEnd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-FITC</w:t>
                        </w:r>
                      </w:p>
                    </w:txbxContent>
                  </v:textbox>
                </v:shape>
                <v:shape id="ZoneTexte 24" o:spid="_x0000_s1049" type="#_x0000_t202" style="position:absolute;left:15223;top:24167;width:21096;height:7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2FD32A3F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nnexin</w:t>
                        </w:r>
                        <w:proofErr w:type="spellEnd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-FITC</w:t>
                        </w:r>
                      </w:p>
                    </w:txbxContent>
                  </v:textbox>
                </v:shape>
                <v:shape id="ZoneTexte 25" o:spid="_x0000_s1050" type="#_x0000_t202" style="position:absolute;left:14703;top:53677;width:21616;height:5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07738B1F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nnexin</w:t>
                        </w:r>
                        <w:proofErr w:type="spellEnd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-FITC</w:t>
                        </w:r>
                      </w:p>
                    </w:txbxContent>
                  </v:textbox>
                </v:shape>
                <v:shape id="ZoneTexte 26" o:spid="_x0000_s1051" type="#_x0000_t202" style="position:absolute;left:45655;top:53901;width:19484;height:6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<v:textbox>
                    <w:txbxContent>
                      <w:p w14:paraId="5EBAEC64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nnexin</w:t>
                        </w:r>
                        <w:proofErr w:type="spellEnd"/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V-FITC</w:t>
                        </w:r>
                      </w:p>
                    </w:txbxContent>
                  </v:textbox>
                </v:shape>
                <v:shape id="ZoneTexte 27" o:spid="_x0000_s1052" type="#_x0000_t202" style="position:absolute;left:35220;top:6722;width:13735;height:853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" filled="f" stroked="f">
                  <v:textbox>
                    <w:txbxContent>
                      <w:p w14:paraId="0FC755B0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41-PE</w:t>
                        </w:r>
                      </w:p>
                    </w:txbxContent>
                  </v:textbox>
                </v:shape>
                <v:shape id="ZoneTexte 28" o:spid="_x0000_s1053" type="#_x0000_t202" style="position:absolute;left:8145;top:37804;width:13517;height:1391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" filled="f" stroked="f">
                  <v:textbox>
                    <w:txbxContent>
                      <w:p w14:paraId="3C3865A1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235a-PE</w:t>
                        </w:r>
                      </w:p>
                    </w:txbxContent>
                  </v:textbox>
                </v:shape>
                <v:shape id="ZoneTexte 29" o:spid="_x0000_s1054" type="#_x0000_t202" style="position:absolute;left:3992;top:7715;width:14193;height:809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" filled="f" stroked="f">
                  <v:textbox>
                    <w:txbxContent>
                      <w:p w14:paraId="3B6DFC53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235a-PE</w:t>
                        </w:r>
                      </w:p>
                    </w:txbxContent>
                  </v:textbox>
                </v:shape>
                <v:shape id="ZoneTexte 30" o:spid="_x0000_s1055" type="#_x0000_t202" style="position:absolute;left:34675;top:37663;width:14484;height:744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" filled="f" stroked="f">
                  <v:textbox>
                    <w:txbxContent>
                      <w:p w14:paraId="146B8547" w14:textId="77777777" w:rsidR="00D43DCC" w:rsidRPr="00D43DCC" w:rsidRDefault="00D43DCC" w:rsidP="00D43DCC">
                        <w:pPr>
                          <w:pStyle w:val="NormalWeb"/>
                          <w:spacing w:before="0" w:beforeAutospacing="0" w:after="0" w:afterAutospacing="0"/>
                        </w:pPr>
                        <w:r w:rsidRPr="00D43DC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D41-P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C63FF" w:rsidRPr="000C63FF">
        <w:rPr>
          <w:rFonts w:ascii="Arial" w:hAnsi="Arial" w:cs="Arial"/>
          <w:b/>
          <w:sz w:val="28"/>
          <w:szCs w:val="28"/>
          <w:lang w:val="en-US"/>
        </w:rPr>
        <w:t>1</w:t>
      </w:r>
    </w:p>
    <w:p w14:paraId="4EB8C7BD" w14:textId="005D28C6" w:rsidR="00D43DCC" w:rsidRPr="000C63FF" w:rsidRDefault="00D43DCC" w:rsidP="000C63FF">
      <w:pPr>
        <w:rPr>
          <w:rFonts w:ascii="Arial" w:hAnsi="Arial" w:cs="Arial"/>
          <w:b/>
          <w:sz w:val="28"/>
          <w:szCs w:val="28"/>
          <w:lang w:val="en-US"/>
        </w:rPr>
      </w:pPr>
    </w:p>
    <w:p w14:paraId="691F5376" w14:textId="77777777" w:rsidR="00FC6997" w:rsidRPr="000C63FF" w:rsidRDefault="00FC6997" w:rsidP="00D22FBE">
      <w:pPr>
        <w:jc w:val="center"/>
        <w:rPr>
          <w:lang w:val="en-US"/>
        </w:rPr>
      </w:pPr>
    </w:p>
    <w:p w14:paraId="71D1D5B1" w14:textId="486ABA59" w:rsidR="00FC6997" w:rsidRPr="000C63FF" w:rsidRDefault="00FC6997" w:rsidP="00FC6997">
      <w:pPr>
        <w:rPr>
          <w:lang w:val="en-US"/>
        </w:rPr>
      </w:pPr>
    </w:p>
    <w:p w14:paraId="19FFE2DC" w14:textId="2261C42A" w:rsidR="00D22FBE" w:rsidRPr="000C63FF" w:rsidRDefault="00D22FBE" w:rsidP="00D22FBE">
      <w:pPr>
        <w:jc w:val="center"/>
        <w:rPr>
          <w:lang w:val="en-US"/>
        </w:rPr>
      </w:pPr>
    </w:p>
    <w:p w14:paraId="08AED9A2" w14:textId="3D9EEBB4" w:rsidR="00D22FBE" w:rsidRPr="000C63FF" w:rsidRDefault="00D22FBE" w:rsidP="00D22FBE">
      <w:pPr>
        <w:jc w:val="center"/>
        <w:rPr>
          <w:lang w:val="en-US"/>
        </w:rPr>
      </w:pPr>
    </w:p>
    <w:p w14:paraId="36DFC8CF" w14:textId="77777777" w:rsidR="00D22FBE" w:rsidRPr="000C63FF" w:rsidRDefault="00D22FBE" w:rsidP="00D22FBE">
      <w:pPr>
        <w:jc w:val="center"/>
        <w:rPr>
          <w:lang w:val="en-US"/>
        </w:rPr>
      </w:pPr>
    </w:p>
    <w:p w14:paraId="42278670" w14:textId="77777777" w:rsidR="00D22FBE" w:rsidRPr="000C63FF" w:rsidRDefault="00D22FBE" w:rsidP="00D22FBE">
      <w:pPr>
        <w:jc w:val="center"/>
        <w:rPr>
          <w:lang w:val="en-US"/>
        </w:rPr>
      </w:pPr>
    </w:p>
    <w:p w14:paraId="015D5D58" w14:textId="0A307C75" w:rsidR="00FC6997" w:rsidRPr="000C63FF" w:rsidRDefault="00FC6997" w:rsidP="00FC6997">
      <w:pPr>
        <w:rPr>
          <w:lang w:val="en-US"/>
        </w:rPr>
      </w:pPr>
    </w:p>
    <w:p w14:paraId="75D2A699" w14:textId="34C28A7E" w:rsidR="00FC6997" w:rsidRPr="000C63FF" w:rsidRDefault="00FC6997" w:rsidP="00FC6997">
      <w:pPr>
        <w:rPr>
          <w:lang w:val="en-US"/>
        </w:rPr>
      </w:pPr>
    </w:p>
    <w:p w14:paraId="2D4E2D2D" w14:textId="77777777" w:rsidR="00FC6997" w:rsidRPr="000C63FF" w:rsidRDefault="00FC6997" w:rsidP="00FC6997">
      <w:pPr>
        <w:rPr>
          <w:lang w:val="en-US"/>
        </w:rPr>
      </w:pPr>
    </w:p>
    <w:p w14:paraId="2B27E473" w14:textId="01913C14" w:rsidR="00FC6997" w:rsidRPr="000C63FF" w:rsidRDefault="00FC6997" w:rsidP="00FC6997">
      <w:pPr>
        <w:rPr>
          <w:lang w:val="en-US"/>
        </w:rPr>
      </w:pPr>
    </w:p>
    <w:p w14:paraId="3473E619" w14:textId="77777777" w:rsidR="00FC6997" w:rsidRPr="000C63FF" w:rsidRDefault="00FC6997" w:rsidP="00FC6997">
      <w:pPr>
        <w:rPr>
          <w:lang w:val="en-US"/>
        </w:rPr>
      </w:pPr>
    </w:p>
    <w:p w14:paraId="5D4F0A26" w14:textId="77777777" w:rsidR="00FC6997" w:rsidRPr="000C63FF" w:rsidRDefault="00FC6997" w:rsidP="00FC6997">
      <w:pPr>
        <w:rPr>
          <w:lang w:val="en-US"/>
        </w:rPr>
      </w:pPr>
    </w:p>
    <w:p w14:paraId="3C452F11" w14:textId="77777777" w:rsidR="00FC6997" w:rsidRPr="000C63FF" w:rsidRDefault="00FC6997" w:rsidP="00FC6997">
      <w:pPr>
        <w:rPr>
          <w:lang w:val="en-US"/>
        </w:rPr>
      </w:pPr>
    </w:p>
    <w:p w14:paraId="452B8228" w14:textId="77777777" w:rsidR="00FC6997" w:rsidRPr="000C63FF" w:rsidRDefault="00FC6997" w:rsidP="00FC6997">
      <w:pPr>
        <w:rPr>
          <w:lang w:val="en-US"/>
        </w:rPr>
      </w:pPr>
    </w:p>
    <w:p w14:paraId="312D1059" w14:textId="77777777" w:rsidR="00FC6997" w:rsidRPr="000C63FF" w:rsidRDefault="00FC6997" w:rsidP="00FC6997">
      <w:pPr>
        <w:rPr>
          <w:lang w:val="en-US"/>
        </w:rPr>
      </w:pPr>
    </w:p>
    <w:p w14:paraId="28D8FBAD" w14:textId="77777777" w:rsidR="00FC6997" w:rsidRPr="000C63FF" w:rsidRDefault="00FC6997" w:rsidP="00FC6997">
      <w:pPr>
        <w:rPr>
          <w:lang w:val="en-US"/>
        </w:rPr>
      </w:pPr>
    </w:p>
    <w:p w14:paraId="273BF16B" w14:textId="77777777" w:rsidR="00FC6997" w:rsidRPr="000C63FF" w:rsidRDefault="00FC6997" w:rsidP="00FC6997">
      <w:pPr>
        <w:rPr>
          <w:lang w:val="en-US"/>
        </w:rPr>
      </w:pPr>
    </w:p>
    <w:p w14:paraId="41A959FB" w14:textId="77777777" w:rsidR="00FC6997" w:rsidRPr="000C63FF" w:rsidRDefault="00FC6997" w:rsidP="00FC6997">
      <w:pPr>
        <w:rPr>
          <w:lang w:val="en-US"/>
        </w:rPr>
      </w:pPr>
    </w:p>
    <w:p w14:paraId="18EDD04C" w14:textId="77777777" w:rsidR="00FC6997" w:rsidRPr="000C63FF" w:rsidRDefault="00FC6997" w:rsidP="00FC6997">
      <w:pPr>
        <w:rPr>
          <w:lang w:val="en-US"/>
        </w:rPr>
      </w:pPr>
    </w:p>
    <w:p w14:paraId="765CAC7A" w14:textId="77777777" w:rsidR="00FC6997" w:rsidRPr="000C63FF" w:rsidRDefault="00FC6997" w:rsidP="00FC6997">
      <w:pPr>
        <w:rPr>
          <w:lang w:val="en-US"/>
        </w:rPr>
      </w:pPr>
    </w:p>
    <w:p w14:paraId="5C51BF5A" w14:textId="77777777" w:rsidR="00FC6997" w:rsidRPr="000C63FF" w:rsidRDefault="00FC6997" w:rsidP="00FC6997">
      <w:pPr>
        <w:rPr>
          <w:lang w:val="en-US"/>
        </w:rPr>
      </w:pPr>
    </w:p>
    <w:p w14:paraId="4726C36D" w14:textId="580EFC68" w:rsidR="00FC6997" w:rsidRDefault="00500834" w:rsidP="00FC6997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="00FC6997" w:rsidRPr="000C63FF">
        <w:rPr>
          <w:b/>
          <w:lang w:val="en-US"/>
        </w:rPr>
        <w:t>Figure</w:t>
      </w:r>
      <w:r w:rsidR="000C63FF" w:rsidRPr="000C63FF">
        <w:rPr>
          <w:b/>
          <w:lang w:val="en-US"/>
        </w:rPr>
        <w:t xml:space="preserve"> 1</w:t>
      </w:r>
      <w:r w:rsidR="00FC6997" w:rsidRPr="00FC6997">
        <w:rPr>
          <w:lang w:val="en-US"/>
        </w:rPr>
        <w:t xml:space="preserve">: Representative dot plots showing the </w:t>
      </w:r>
      <w:r w:rsidR="008728DA">
        <w:rPr>
          <w:lang w:val="en-US"/>
        </w:rPr>
        <w:t>pe</w:t>
      </w:r>
      <w:r w:rsidR="00FC6997" w:rsidRPr="00FC6997">
        <w:rPr>
          <w:lang w:val="en-US"/>
        </w:rPr>
        <w:t>rcentage of purification of</w:t>
      </w:r>
      <w:r w:rsidR="00FC6997">
        <w:rPr>
          <w:lang w:val="en-US"/>
        </w:rPr>
        <w:t xml:space="preserve"> the</w:t>
      </w:r>
      <w:r w:rsidR="00FC6997" w:rsidRPr="00FC6997">
        <w:rPr>
          <w:lang w:val="en-US"/>
        </w:rPr>
        <w:t xml:space="preserve"> RBC-MPs </w:t>
      </w:r>
      <w:r w:rsidR="00FC6997">
        <w:rPr>
          <w:lang w:val="en-US"/>
        </w:rPr>
        <w:t>used in the endothelial cell’s experiments. After purification, 95% of the MPs obtained originate</w:t>
      </w:r>
      <w:r w:rsidR="00216CD9">
        <w:rPr>
          <w:lang w:val="en-US"/>
        </w:rPr>
        <w:t>d</w:t>
      </w:r>
      <w:r w:rsidR="00FC6997">
        <w:rPr>
          <w:lang w:val="en-US"/>
        </w:rPr>
        <w:t xml:space="preserve"> from </w:t>
      </w:r>
      <w:r w:rsidR="00216CD9">
        <w:rPr>
          <w:lang w:val="en-US"/>
        </w:rPr>
        <w:t>RBCs</w:t>
      </w:r>
      <w:r w:rsidR="00FC6997">
        <w:rPr>
          <w:lang w:val="en-US"/>
        </w:rPr>
        <w:t>.</w:t>
      </w:r>
    </w:p>
    <w:p w14:paraId="3523FD5F" w14:textId="77777777" w:rsidR="00FC6997" w:rsidRDefault="000C63FF" w:rsidP="00FC6997">
      <w:pPr>
        <w:rPr>
          <w:lang w:val="en-US"/>
        </w:rPr>
      </w:pPr>
      <w:r w:rsidRPr="000C63FF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9A7F258" wp14:editId="3B090E42">
                <wp:simplePos x="0" y="0"/>
                <wp:positionH relativeFrom="column">
                  <wp:posOffset>-107315</wp:posOffset>
                </wp:positionH>
                <wp:positionV relativeFrom="paragraph">
                  <wp:posOffset>209550</wp:posOffset>
                </wp:positionV>
                <wp:extent cx="5561515" cy="2661660"/>
                <wp:effectExtent l="0" t="0" r="1270" b="5715"/>
                <wp:wrapNone/>
                <wp:docPr id="1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1515" cy="2661660"/>
                          <a:chOff x="0" y="0"/>
                          <a:chExt cx="5860064" cy="3145288"/>
                        </a:xfrm>
                      </wpg:grpSpPr>
                      <wpg:grpSp>
                        <wpg:cNvPr id="23" name="Groupe 23"/>
                        <wpg:cNvGrpSpPr/>
                        <wpg:grpSpPr>
                          <a:xfrm>
                            <a:off x="2917196" y="109071"/>
                            <a:ext cx="2942868" cy="3036217"/>
                            <a:chOff x="2917196" y="109071"/>
                            <a:chExt cx="2942868" cy="3036217"/>
                          </a:xfrm>
                        </wpg:grpSpPr>
                        <pic:pic xmlns:pic="http://schemas.openxmlformats.org/drawingml/2006/picture">
                          <pic:nvPicPr>
                            <pic:cNvPr id="24" name="Image 2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r="3892"/>
                            <a:stretch/>
                          </pic:blipFill>
                          <pic:spPr>
                            <a:xfrm>
                              <a:off x="3040528" y="160788"/>
                              <a:ext cx="2819536" cy="2984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5" name="Rectangle à coins arrondis 25"/>
                          <wps:cNvSpPr/>
                          <wps:spPr>
                            <a:xfrm>
                              <a:off x="3430628" y="160788"/>
                              <a:ext cx="1362635" cy="322729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Rectangle à coins arrondis 26"/>
                          <wps:cNvSpPr/>
                          <wps:spPr>
                            <a:xfrm>
                              <a:off x="2917196" y="109071"/>
                              <a:ext cx="298279" cy="374445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7" name="Groupe 27"/>
                        <wpg:cNvGrpSpPr/>
                        <wpg:grpSpPr>
                          <a:xfrm>
                            <a:off x="0" y="0"/>
                            <a:ext cx="2917196" cy="3145288"/>
                            <a:chOff x="0" y="0"/>
                            <a:chExt cx="2917196" cy="3145288"/>
                          </a:xfrm>
                        </wpg:grpSpPr>
                        <pic:pic xmlns:pic="http://schemas.openxmlformats.org/drawingml/2006/picture">
                          <pic:nvPicPr>
                            <pic:cNvPr id="28" name="Image 2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7796" y="122688"/>
                              <a:ext cx="2819400" cy="30226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9" name="Rectangle à coins arrondis 29"/>
                          <wps:cNvSpPr/>
                          <wps:spPr>
                            <a:xfrm>
                              <a:off x="554995" y="174404"/>
                              <a:ext cx="1362635" cy="322729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ectangle à coins arrondis 30"/>
                          <wps:cNvSpPr/>
                          <wps:spPr>
                            <a:xfrm>
                              <a:off x="0" y="0"/>
                              <a:ext cx="298279" cy="374445"/>
                            </a:xfrm>
                            <a:prstGeom prst="round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1" name="ZoneTexte 20"/>
                        <wps:cNvSpPr txBox="1"/>
                        <wps:spPr>
                          <a:xfrm>
                            <a:off x="261605" y="14369"/>
                            <a:ext cx="548192" cy="4690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03D27A" w14:textId="77777777" w:rsidR="000C63FF" w:rsidRDefault="000C63FF" w:rsidP="000C63F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ZoneTexte 21"/>
                        <wps:cNvSpPr txBox="1"/>
                        <wps:spPr>
                          <a:xfrm>
                            <a:off x="3228225" y="19127"/>
                            <a:ext cx="791867" cy="3552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126698" w14:textId="77777777" w:rsidR="000C63FF" w:rsidRDefault="000C63FF" w:rsidP="000C63F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6AF59577" id="Groupe 22" o:spid="_x0000_s1047" style="position:absolute;margin-left:-8.45pt;margin-top:16.5pt;width:437.9pt;height:209.6pt;z-index:251661312;mso-width-relative:margin;mso-height-relative:margin" coordsize="58600,314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">
                <v:group id="Groupe 23" o:spid="_x0000_s1048" style="position:absolute;left:29171;top:1090;width:29429;height:30362" coordorigin="29171,1090" coordsize="29428,30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L1fyAAAAOA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">
                  <v:shape id="Image 24" o:spid="_x0000_s1049" type="#_x0000_t75" style="position:absolute;left:30405;top:1607;width:28195;height:298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">
                    <v:imagedata r:id="rId18" o:title="" cropright="2551f"/>
                  </v:shape>
                  <v:roundrect id="Rectangle à coins arrondis 25" o:spid="_x0000_s1050" style="position:absolute;left:34306;top:1607;width:13626;height:32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" fillcolor="white [3212]" stroked="f" strokeweight="1pt">
                    <v:stroke joinstyle="miter"/>
                  </v:roundrect>
                  <v:roundrect id="Rectangle à coins arrondis 26" o:spid="_x0000_s1051" style="position:absolute;left:29171;top:1090;width:2983;height:37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" fillcolor="white [3212]" stroked="f" strokeweight="1pt">
                    <v:stroke joinstyle="miter"/>
                  </v:roundrect>
                </v:group>
                <v:group id="Groupe 27" o:spid="_x0000_s1052" style="position:absolute;width:29171;height:31452" coordsize="29171,31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">
                  <v:shape id="Image 28" o:spid="_x0000_s1053" type="#_x0000_t75" style="position:absolute;left:977;top:1226;width:28194;height:30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">
                    <v:imagedata r:id="rId19" o:title=""/>
                  </v:shape>
                  <v:roundrect id="Rectangle à coins arrondis 29" o:spid="_x0000_s1054" style="position:absolute;left:5549;top:1744;width:13627;height:32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" fillcolor="white [3212]" stroked="f" strokeweight="1pt">
                    <v:stroke joinstyle="miter"/>
                  </v:roundrect>
                  <v:roundrect id="Rectangle à coins arrondis 30" o:spid="_x0000_s1055" style="position:absolute;width:2982;height:37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" fillcolor="white [3212]" stroked="f" strokeweight="1pt">
                    <v:stroke joinstyle="miter"/>
                  </v:roundrect>
                </v:group>
                <v:shape id="ZoneTexte 20" o:spid="_x0000_s1056" type="#_x0000_t202" style="position:absolute;left:2616;top:143;width:5481;height:4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" filled="f" stroked="f">
                  <v:textbox>
                    <w:txbxContent>
                      <w:p w:rsidR="000C63FF" w:rsidRDefault="000C63FF" w:rsidP="000C63F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A</w:t>
                        </w:r>
                      </w:p>
                    </w:txbxContent>
                  </v:textbox>
                </v:shape>
                <v:shape id="ZoneTexte 21" o:spid="_x0000_s1057" type="#_x0000_t202" style="position:absolute;left:32282;top:191;width:7918;height:3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" filled="f" stroked="f">
                  <v:textbox>
                    <w:txbxContent>
                      <w:p w:rsidR="000C63FF" w:rsidRDefault="000C63FF" w:rsidP="000C63F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0BBF802" w14:textId="77777777" w:rsidR="00FC6997" w:rsidRDefault="00FC6997" w:rsidP="00FC6997">
      <w:pPr>
        <w:rPr>
          <w:lang w:val="en-US"/>
        </w:rPr>
      </w:pPr>
    </w:p>
    <w:p w14:paraId="06263E0C" w14:textId="77777777" w:rsidR="008728DA" w:rsidRDefault="008728DA" w:rsidP="00FC6997">
      <w:pPr>
        <w:rPr>
          <w:lang w:val="en-US"/>
        </w:rPr>
      </w:pPr>
    </w:p>
    <w:p w14:paraId="0426F342" w14:textId="77777777" w:rsidR="008728DA" w:rsidRDefault="008728DA" w:rsidP="00FC6997">
      <w:pPr>
        <w:rPr>
          <w:lang w:val="en-US"/>
        </w:rPr>
      </w:pPr>
      <w:r>
        <w:rPr>
          <w:lang w:val="en-US"/>
        </w:rPr>
        <w:t xml:space="preserve"> </w:t>
      </w:r>
    </w:p>
    <w:p w14:paraId="654ED47C" w14:textId="77777777" w:rsidR="000C63FF" w:rsidRPr="000C63FF" w:rsidRDefault="000C63FF" w:rsidP="000C63FF">
      <w:pPr>
        <w:rPr>
          <w:lang w:val="en-US"/>
        </w:rPr>
      </w:pPr>
    </w:p>
    <w:p w14:paraId="1C3A8B04" w14:textId="77777777" w:rsidR="000C63FF" w:rsidRPr="000C63FF" w:rsidRDefault="000C63FF" w:rsidP="000C63FF">
      <w:pPr>
        <w:rPr>
          <w:lang w:val="en-US"/>
        </w:rPr>
      </w:pPr>
    </w:p>
    <w:p w14:paraId="0CF3D67F" w14:textId="77777777" w:rsidR="000C63FF" w:rsidRPr="000C63FF" w:rsidRDefault="000C63FF" w:rsidP="000C63FF">
      <w:pPr>
        <w:rPr>
          <w:lang w:val="en-US"/>
        </w:rPr>
      </w:pPr>
    </w:p>
    <w:p w14:paraId="017888E7" w14:textId="77777777" w:rsidR="000C63FF" w:rsidRPr="000C63FF" w:rsidRDefault="000C63FF" w:rsidP="000C63FF">
      <w:pPr>
        <w:rPr>
          <w:lang w:val="en-US"/>
        </w:rPr>
      </w:pPr>
    </w:p>
    <w:p w14:paraId="0828B354" w14:textId="77777777" w:rsidR="000C63FF" w:rsidRPr="000C63FF" w:rsidRDefault="000C63FF" w:rsidP="000C63FF">
      <w:pPr>
        <w:rPr>
          <w:lang w:val="en-US"/>
        </w:rPr>
      </w:pPr>
    </w:p>
    <w:p w14:paraId="1C7453D8" w14:textId="77777777" w:rsidR="000C63FF" w:rsidRPr="000C63FF" w:rsidRDefault="000C63FF" w:rsidP="000C63FF">
      <w:pPr>
        <w:rPr>
          <w:lang w:val="en-US"/>
        </w:rPr>
      </w:pPr>
    </w:p>
    <w:p w14:paraId="35C13889" w14:textId="77777777" w:rsidR="000C63FF" w:rsidRPr="000C63FF" w:rsidRDefault="000C63FF" w:rsidP="000C63FF">
      <w:pPr>
        <w:rPr>
          <w:lang w:val="en-US"/>
        </w:rPr>
      </w:pPr>
    </w:p>
    <w:p w14:paraId="50A29E4C" w14:textId="77777777" w:rsidR="000C63FF" w:rsidRPr="000C63FF" w:rsidRDefault="000C63FF" w:rsidP="000C63FF">
      <w:pPr>
        <w:rPr>
          <w:lang w:val="en-US"/>
        </w:rPr>
      </w:pPr>
    </w:p>
    <w:p w14:paraId="099FA686" w14:textId="77777777" w:rsidR="000C63FF" w:rsidRPr="000C63FF" w:rsidRDefault="000C63FF" w:rsidP="000C63FF">
      <w:pPr>
        <w:rPr>
          <w:lang w:val="en-US"/>
        </w:rPr>
      </w:pPr>
    </w:p>
    <w:p w14:paraId="4CC41F25" w14:textId="77777777" w:rsidR="000C63FF" w:rsidRPr="000C63FF" w:rsidRDefault="000C63FF" w:rsidP="000C63FF">
      <w:pPr>
        <w:rPr>
          <w:lang w:val="en-US"/>
        </w:rPr>
      </w:pPr>
    </w:p>
    <w:p w14:paraId="1AEBBEB0" w14:textId="77777777" w:rsidR="000C63FF" w:rsidRPr="000C63FF" w:rsidRDefault="000C63FF" w:rsidP="000C63FF">
      <w:pPr>
        <w:rPr>
          <w:lang w:val="en-US"/>
        </w:rPr>
      </w:pPr>
    </w:p>
    <w:p w14:paraId="60FF1D28" w14:textId="77777777" w:rsidR="000C63FF" w:rsidRPr="000C63FF" w:rsidRDefault="000C63FF" w:rsidP="000C63FF">
      <w:pPr>
        <w:rPr>
          <w:lang w:val="en-US"/>
        </w:rPr>
      </w:pPr>
    </w:p>
    <w:p w14:paraId="360E82B7" w14:textId="77777777" w:rsidR="000C63FF" w:rsidRDefault="000C63FF" w:rsidP="000C63FF">
      <w:pPr>
        <w:rPr>
          <w:lang w:val="en-US"/>
        </w:rPr>
      </w:pPr>
    </w:p>
    <w:p w14:paraId="65B971A2" w14:textId="409FBE93" w:rsidR="000C63FF" w:rsidRDefault="00500834" w:rsidP="000C63FF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="000C63FF" w:rsidRPr="000C63FF">
        <w:rPr>
          <w:b/>
          <w:lang w:val="en-US"/>
        </w:rPr>
        <w:t>Figure 2</w:t>
      </w:r>
      <w:r w:rsidR="000C63FF">
        <w:rPr>
          <w:lang w:val="en-US"/>
        </w:rPr>
        <w:t xml:space="preserve">: Representative dot plots showing percentage of RBCs exposing phosphatidylserine at their surface in AA (A) and SCA (B). </w:t>
      </w:r>
    </w:p>
    <w:p w14:paraId="164934D0" w14:textId="77777777" w:rsidR="000C63FF" w:rsidRDefault="000C63FF" w:rsidP="000C63FF">
      <w:pPr>
        <w:rPr>
          <w:lang w:val="en-US"/>
        </w:rPr>
      </w:pPr>
    </w:p>
    <w:p w14:paraId="117BC4B1" w14:textId="77777777" w:rsidR="000C63FF" w:rsidRDefault="00AD5116" w:rsidP="000C63FF">
      <w:pPr>
        <w:rPr>
          <w:lang w:val="en-US"/>
        </w:rPr>
      </w:pPr>
      <w:r w:rsidRPr="00AD5116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574D038" wp14:editId="4D64D0CE">
                <wp:simplePos x="0" y="0"/>
                <wp:positionH relativeFrom="column">
                  <wp:posOffset>-596265</wp:posOffset>
                </wp:positionH>
                <wp:positionV relativeFrom="paragraph">
                  <wp:posOffset>-582168</wp:posOffset>
                </wp:positionV>
                <wp:extent cx="6578154" cy="2512436"/>
                <wp:effectExtent l="0" t="0" r="0" b="0"/>
                <wp:wrapNone/>
                <wp:docPr id="33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8154" cy="2512436"/>
                          <a:chOff x="0" y="0"/>
                          <a:chExt cx="6578154" cy="2512436"/>
                        </a:xfrm>
                      </wpg:grpSpPr>
                      <pic:pic xmlns:pic="http://schemas.openxmlformats.org/drawingml/2006/picture">
                        <pic:nvPicPr>
                          <pic:cNvPr id="34" name="Image 34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2753" cy="2512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3112753" y="0"/>
                            <a:ext cx="3465401" cy="24942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3FCB382F" id="Groupe 6" o:spid="_x0000_s1026" style="position:absolute;margin-left:-46.95pt;margin-top:-45.85pt;width:517.95pt;height:197.85pt;z-index:251663360" coordsize="65781,251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">
                <v:shape id="Image 34" o:spid="_x0000_s1027" type="#_x0000_t75" style="position:absolute;width:31127;height:25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">
                  <v:imagedata r:id="rId22" o:title=""/>
                </v:shape>
                <v:shape id="Image 35" o:spid="_x0000_s1028" type="#_x0000_t75" style="position:absolute;left:31127;width:34654;height:24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">
                  <v:imagedata r:id="rId23" o:title=""/>
                </v:shape>
              </v:group>
            </w:pict>
          </mc:Fallback>
        </mc:AlternateContent>
      </w:r>
    </w:p>
    <w:p w14:paraId="54356575" w14:textId="77777777" w:rsidR="00AD5116" w:rsidRDefault="00AD5116" w:rsidP="000C63FF">
      <w:pPr>
        <w:jc w:val="both"/>
        <w:rPr>
          <w:lang w:val="en-US"/>
        </w:rPr>
      </w:pPr>
    </w:p>
    <w:p w14:paraId="1F822B53" w14:textId="77777777" w:rsidR="00AD5116" w:rsidRDefault="00AD5116" w:rsidP="000C63FF">
      <w:pPr>
        <w:jc w:val="both"/>
        <w:rPr>
          <w:lang w:val="en-US"/>
        </w:rPr>
      </w:pPr>
    </w:p>
    <w:p w14:paraId="5FC4BF41" w14:textId="77777777" w:rsidR="00AD5116" w:rsidRDefault="00AD5116" w:rsidP="000C63FF">
      <w:pPr>
        <w:ind w:firstLine="708"/>
        <w:rPr>
          <w:lang w:val="en-US"/>
        </w:rPr>
      </w:pPr>
    </w:p>
    <w:p w14:paraId="19EA11FC" w14:textId="77777777" w:rsidR="00AD5116" w:rsidRDefault="00AD5116" w:rsidP="000C63FF">
      <w:pPr>
        <w:ind w:firstLine="708"/>
        <w:rPr>
          <w:lang w:val="en-US"/>
        </w:rPr>
      </w:pPr>
    </w:p>
    <w:p w14:paraId="43C09D34" w14:textId="77777777" w:rsidR="00AD5116" w:rsidRDefault="00AD5116" w:rsidP="000C63FF">
      <w:pPr>
        <w:ind w:firstLine="708"/>
        <w:rPr>
          <w:lang w:val="en-US"/>
        </w:rPr>
      </w:pPr>
    </w:p>
    <w:p w14:paraId="4F5BB79F" w14:textId="77777777" w:rsidR="00AD5116" w:rsidRDefault="00AD5116" w:rsidP="000C63FF">
      <w:pPr>
        <w:ind w:firstLine="708"/>
        <w:rPr>
          <w:lang w:val="en-US"/>
        </w:rPr>
      </w:pPr>
    </w:p>
    <w:p w14:paraId="0CA01F8A" w14:textId="77777777" w:rsidR="00AD5116" w:rsidRDefault="00AD5116" w:rsidP="000C63FF">
      <w:pPr>
        <w:ind w:firstLine="708"/>
        <w:rPr>
          <w:lang w:val="en-US"/>
        </w:rPr>
      </w:pPr>
    </w:p>
    <w:p w14:paraId="75E69D43" w14:textId="77777777" w:rsidR="00AD5116" w:rsidRDefault="00AD5116" w:rsidP="000C63FF">
      <w:pPr>
        <w:ind w:firstLine="708"/>
        <w:rPr>
          <w:lang w:val="en-US"/>
        </w:rPr>
      </w:pPr>
    </w:p>
    <w:p w14:paraId="2B2C1305" w14:textId="77777777" w:rsidR="00AD5116" w:rsidRDefault="00AD5116" w:rsidP="00AD5116">
      <w:pPr>
        <w:jc w:val="both"/>
        <w:rPr>
          <w:lang w:val="en-US"/>
        </w:rPr>
      </w:pPr>
    </w:p>
    <w:p w14:paraId="54E26E12" w14:textId="77777777" w:rsidR="00AD5116" w:rsidRDefault="00AD5116" w:rsidP="00AD5116">
      <w:pPr>
        <w:jc w:val="both"/>
        <w:rPr>
          <w:lang w:val="en-US"/>
        </w:rPr>
      </w:pPr>
    </w:p>
    <w:p w14:paraId="0DA59EC8" w14:textId="77777777" w:rsidR="00AD5116" w:rsidRDefault="00AD5116" w:rsidP="00AD5116">
      <w:pPr>
        <w:jc w:val="both"/>
        <w:rPr>
          <w:lang w:val="en-US"/>
        </w:rPr>
      </w:pPr>
    </w:p>
    <w:p w14:paraId="25C903E6" w14:textId="145CF11F" w:rsidR="00AD5116" w:rsidRPr="00B56CB3" w:rsidRDefault="00500834" w:rsidP="00AD5116">
      <w:pPr>
        <w:jc w:val="both"/>
        <w:rPr>
          <w:rFonts w:ascii="Calibri" w:hAnsi="Calibri" w:cs="Calibri"/>
          <w:lang w:val="en-GB"/>
        </w:rPr>
      </w:pPr>
      <w:bookmarkStart w:id="0" w:name="_GoBack"/>
      <w:r>
        <w:rPr>
          <w:b/>
          <w:lang w:val="en-US"/>
        </w:rPr>
        <w:t xml:space="preserve">Supplemental </w:t>
      </w:r>
      <w:bookmarkEnd w:id="0"/>
      <w:r w:rsidR="00AD5116" w:rsidRPr="00AD5116">
        <w:rPr>
          <w:b/>
          <w:lang w:val="en-US"/>
        </w:rPr>
        <w:t>Figure 3</w:t>
      </w:r>
      <w:r w:rsidR="00AD5116">
        <w:rPr>
          <w:lang w:val="en-US"/>
        </w:rPr>
        <w:t xml:space="preserve">: RBC nitrite concentration (A) and </w:t>
      </w:r>
      <w:r w:rsidR="00AD5116" w:rsidRPr="00B56CB3">
        <w:rPr>
          <w:rFonts w:ascii="Calibri" w:hAnsi="Calibri" w:cs="Calibri"/>
          <w:lang w:val="en-GB"/>
        </w:rPr>
        <w:t>β</w:t>
      </w:r>
      <w:r w:rsidR="00AD5116">
        <w:rPr>
          <w:rFonts w:ascii="Calibri" w:hAnsi="Calibri" w:cs="Calibri"/>
          <w:lang w:val="en-GB"/>
        </w:rPr>
        <w:t>-</w:t>
      </w:r>
      <w:proofErr w:type="spellStart"/>
      <w:r w:rsidR="00AD5116">
        <w:rPr>
          <w:rFonts w:ascii="Calibri" w:hAnsi="Calibri" w:cs="Calibri"/>
          <w:lang w:val="en-GB"/>
        </w:rPr>
        <w:t>Spectrin</w:t>
      </w:r>
      <w:proofErr w:type="spellEnd"/>
      <w:r w:rsidR="00AD5116">
        <w:rPr>
          <w:rFonts w:ascii="Calibri" w:hAnsi="Calibri" w:cs="Calibri"/>
          <w:lang w:val="en-GB"/>
        </w:rPr>
        <w:t xml:space="preserve"> S-</w:t>
      </w:r>
      <w:proofErr w:type="spellStart"/>
      <w:r w:rsidR="00AD5116">
        <w:rPr>
          <w:rFonts w:ascii="Calibri" w:hAnsi="Calibri" w:cs="Calibri"/>
          <w:lang w:val="en-GB"/>
        </w:rPr>
        <w:t>nytrosylation</w:t>
      </w:r>
      <w:proofErr w:type="spellEnd"/>
      <w:r w:rsidR="00AD5116">
        <w:rPr>
          <w:rFonts w:ascii="Calibri" w:hAnsi="Calibri" w:cs="Calibri"/>
          <w:lang w:val="en-GB"/>
        </w:rPr>
        <w:t xml:space="preserve"> in control SCA and SNP condition. </w:t>
      </w:r>
      <w:r w:rsidR="00D565C1">
        <w:rPr>
          <w:rFonts w:ascii="Calibri" w:hAnsi="Calibri" w:cs="Calibri"/>
          <w:lang w:val="en-GB"/>
        </w:rPr>
        <w:t>*</w:t>
      </w:r>
      <w:r w:rsidR="00AD5116">
        <w:rPr>
          <w:rFonts w:ascii="Calibri" w:hAnsi="Calibri" w:cs="Calibri"/>
          <w:lang w:val="en-GB"/>
        </w:rPr>
        <w:t>p&lt;0.</w:t>
      </w:r>
      <w:r w:rsidR="00D565C1">
        <w:rPr>
          <w:rFonts w:ascii="Calibri" w:hAnsi="Calibri" w:cs="Calibri"/>
          <w:lang w:val="en-GB"/>
        </w:rPr>
        <w:t xml:space="preserve">05 vs ctrl, </w:t>
      </w:r>
      <w:r w:rsidR="00AD5116">
        <w:rPr>
          <w:rFonts w:ascii="Calibri" w:hAnsi="Calibri" w:cs="Calibri"/>
          <w:lang w:val="en-GB"/>
        </w:rPr>
        <w:t>**&lt;p&lt;0.01 vs ctrl. Conditions were compared using paired t-test.</w:t>
      </w:r>
    </w:p>
    <w:p w14:paraId="2BA74C99" w14:textId="77777777" w:rsidR="000C63FF" w:rsidRPr="00AD5116" w:rsidRDefault="000C63FF" w:rsidP="000C63FF">
      <w:pPr>
        <w:ind w:firstLine="708"/>
        <w:rPr>
          <w:lang w:val="en-GB"/>
        </w:rPr>
      </w:pPr>
    </w:p>
    <w:sectPr w:rsidR="000C63FF" w:rsidRPr="00AD5116" w:rsidSect="000E11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FBE"/>
    <w:rsid w:val="0005411A"/>
    <w:rsid w:val="0005527B"/>
    <w:rsid w:val="000C63FF"/>
    <w:rsid w:val="000E11AA"/>
    <w:rsid w:val="00186573"/>
    <w:rsid w:val="001A22B7"/>
    <w:rsid w:val="001F7394"/>
    <w:rsid w:val="00216CD9"/>
    <w:rsid w:val="00264738"/>
    <w:rsid w:val="0031549D"/>
    <w:rsid w:val="00373597"/>
    <w:rsid w:val="00384524"/>
    <w:rsid w:val="003F0FE9"/>
    <w:rsid w:val="00401A27"/>
    <w:rsid w:val="00494B00"/>
    <w:rsid w:val="00500834"/>
    <w:rsid w:val="005A76C1"/>
    <w:rsid w:val="005D3AD0"/>
    <w:rsid w:val="006455EB"/>
    <w:rsid w:val="0065284B"/>
    <w:rsid w:val="00654FCC"/>
    <w:rsid w:val="006C67EB"/>
    <w:rsid w:val="006F5D8A"/>
    <w:rsid w:val="00781924"/>
    <w:rsid w:val="00814D49"/>
    <w:rsid w:val="008728DA"/>
    <w:rsid w:val="00880065"/>
    <w:rsid w:val="00A15478"/>
    <w:rsid w:val="00A8321F"/>
    <w:rsid w:val="00A8323F"/>
    <w:rsid w:val="00AD5116"/>
    <w:rsid w:val="00AE41A6"/>
    <w:rsid w:val="00B40CE6"/>
    <w:rsid w:val="00BC1422"/>
    <w:rsid w:val="00C3741E"/>
    <w:rsid w:val="00C41CCE"/>
    <w:rsid w:val="00CA75C5"/>
    <w:rsid w:val="00CF78E9"/>
    <w:rsid w:val="00D22FBE"/>
    <w:rsid w:val="00D43DCC"/>
    <w:rsid w:val="00D565C1"/>
    <w:rsid w:val="00D617BB"/>
    <w:rsid w:val="00DB11D5"/>
    <w:rsid w:val="00E52288"/>
    <w:rsid w:val="00E75493"/>
    <w:rsid w:val="00EF4E72"/>
    <w:rsid w:val="00F34E8E"/>
    <w:rsid w:val="00F45197"/>
    <w:rsid w:val="00F80FEB"/>
    <w:rsid w:val="00F90AF9"/>
    <w:rsid w:val="00FA1FB2"/>
    <w:rsid w:val="00FC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18B19"/>
  <w15:chartTrackingRefBased/>
  <w15:docId w15:val="{D3772FCD-62EC-224A-B400-1E3423E0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699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228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2288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5228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228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228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228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228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43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image" Target="media/image12.emf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20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23" Type="http://schemas.openxmlformats.org/officeDocument/2006/relationships/image" Target="media/image16.emf"/><Relationship Id="rId10" Type="http://schemas.openxmlformats.org/officeDocument/2006/relationships/image" Target="media/image7.png"/><Relationship Id="rId19" Type="http://schemas.openxmlformats.org/officeDocument/2006/relationships/image" Target="media/image12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</dc:creator>
  <cp:keywords/>
  <dc:description/>
  <cp:lastModifiedBy>Elie</cp:lastModifiedBy>
  <cp:revision>2</cp:revision>
  <dcterms:created xsi:type="dcterms:W3CDTF">2020-07-05T07:54:00Z</dcterms:created>
  <dcterms:modified xsi:type="dcterms:W3CDTF">2020-07-05T07:54:00Z</dcterms:modified>
</cp:coreProperties>
</file>